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Summary of GFP/YFP neurons</w:t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068"/>
        <w:gridCol w:w="2162"/>
      </w:tblGrid>
      <w:tr>
        <w:trPr>
          <w:trHeight w:val="62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</w:tr>
      <w:tr>
        <w:trPr>
          <w:trHeight w:val="29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YFP/GFP expressing (mean +/- sem; %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YFP/GFP expressing (mean +/- sem; %)</w:t>
            </w:r>
          </w:p>
        </w:tc>
      </w:tr>
      <w:tr>
        <w:trPr>
          <w:trHeight w:val="38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PP-YF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5.7 +/- 6.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1.7 +/- 7.1</w:t>
            </w:r>
          </w:p>
        </w:tc>
      </w:tr>
      <w:tr>
        <w:trPr>
          <w:trHeight w:val="35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NF-GF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3.2 +/- 7.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4.5 +/- 10.2</w:t>
            </w:r>
          </w:p>
        </w:tc>
      </w:tr>
      <w:tr>
        <w:trPr>
          <w:trHeight w:val="29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YNT-GF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6.9 +/- 4.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7.4 +/- 9.8</w:t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YNB-GF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2.7 +/- 3.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6.7 +/- 9.6</w:t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HTFR-GF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4.8 +/- 10.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3.5 +/- 8.5</w:t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MITO-GF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6.7 +/- 11.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8.2 +/- 10.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4:00Z</dcterms:created>
  <dc:creator>Gary</dc:creator>
  <dc:description/>
  <cp:keywords/>
  <dc:language>en-US</dc:language>
  <cp:lastModifiedBy>Gary</cp:lastModifiedBy>
  <dcterms:modified xsi:type="dcterms:W3CDTF">2014-04-24T03:44:00Z</dcterms:modified>
  <cp:revision>2</cp:revision>
  <dc:subject/>
  <dc:title/>
</cp:coreProperties>
</file>